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1560"/>
        <w:gridCol w:w="1095"/>
        <w:gridCol w:w="1020"/>
        <w:gridCol w:w="1095"/>
      </w:tblGrid>
      <w:tr w:rsidR="00AB3491" w14:paraId="114AB803" w14:textId="77777777" w:rsidTr="00D437BE">
        <w:trPr>
          <w:trHeight w:val="177"/>
        </w:trPr>
        <w:tc>
          <w:tcPr>
            <w:tcW w:w="414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ED60E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4770" w:type="dxa"/>
            <w:gridSpan w:val="4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6CB85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wer</w:t>
            </w:r>
          </w:p>
        </w:tc>
      </w:tr>
      <w:tr w:rsidR="00AB3491" w14:paraId="498B0EA2" w14:textId="77777777" w:rsidTr="00D437BE">
        <w:trPr>
          <w:trHeight w:val="132"/>
        </w:trPr>
        <w:tc>
          <w:tcPr>
            <w:tcW w:w="414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06F4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1C3DC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led Data</w:t>
            </w:r>
          </w:p>
        </w:tc>
        <w:tc>
          <w:tcPr>
            <w:tcW w:w="109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3CDA1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52E2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udy 2 </w:t>
            </w:r>
          </w:p>
        </w:tc>
        <w:tc>
          <w:tcPr>
            <w:tcW w:w="109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872F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</w:t>
            </w:r>
          </w:p>
        </w:tc>
      </w:tr>
      <w:tr w:rsidR="00AB3491" w14:paraId="7C6CA5A0" w14:textId="77777777" w:rsidTr="00D437BE">
        <w:trPr>
          <w:trHeight w:val="87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40A7" w14:textId="77777777" w:rsidR="00AB3491" w:rsidRDefault="00AB3491" w:rsidP="00D437B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RQ1: Collectivism to Meaning-Making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44C5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2E61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1FE6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7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7A2B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4</w:t>
            </w:r>
          </w:p>
        </w:tc>
      </w:tr>
      <w:tr w:rsidR="00AB3491" w14:paraId="48B5AB11" w14:textId="77777777" w:rsidTr="00D437BE">
        <w:trPr>
          <w:trHeight w:val="9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DB71" w14:textId="77777777" w:rsidR="00AB3491" w:rsidRDefault="00AB3491" w:rsidP="00D437B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RQ2: Collectivism x Gro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62AD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84F3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5318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7A04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</w:t>
            </w:r>
          </w:p>
        </w:tc>
      </w:tr>
      <w:tr w:rsidR="00AB3491" w14:paraId="76C4D6B6" w14:textId="77777777" w:rsidTr="00D437BE">
        <w:trPr>
          <w:trHeight w:val="1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8D2E" w14:textId="77777777" w:rsidR="00AB3491" w:rsidRDefault="00AB3491" w:rsidP="00D437B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RQ3: Collectivism x Cond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0E08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8072B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FAA6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7A013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7</w:t>
            </w:r>
          </w:p>
        </w:tc>
      </w:tr>
      <w:tr w:rsidR="00AB3491" w14:paraId="1A34EC90" w14:textId="77777777" w:rsidTr="00D437BE">
        <w:trPr>
          <w:trHeight w:val="23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EDD7" w14:textId="77777777" w:rsidR="00AB3491" w:rsidRDefault="00AB3491" w:rsidP="00D437B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RQ4:Collectivism x Content Rec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3656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4401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4AE23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92B0A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</w:t>
            </w:r>
          </w:p>
        </w:tc>
      </w:tr>
      <w:tr w:rsidR="00AB3491" w14:paraId="5C73E3E8" w14:textId="77777777" w:rsidTr="00D437BE">
        <w:trPr>
          <w:trHeight w:val="98"/>
        </w:trPr>
        <w:tc>
          <w:tcPr>
            <w:tcW w:w="414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40030" w14:textId="77777777" w:rsidR="00AB3491" w:rsidRDefault="00AB3491" w:rsidP="00D437BE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RQ4: Collectivism  x Source Recal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3443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CDE0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D48D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1EAF" w14:textId="77777777" w:rsidR="00AB3491" w:rsidRDefault="00AB3491" w:rsidP="00D437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</w:p>
        </w:tc>
      </w:tr>
    </w:tbl>
    <w:p w14:paraId="6E23442C" w14:textId="77777777" w:rsidR="00AB3491" w:rsidRDefault="00AB3491"/>
    <w:sectPr w:rsidR="00AB3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91"/>
    <w:rsid w:val="007C5810"/>
    <w:rsid w:val="00AB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895A5"/>
  <w15:chartTrackingRefBased/>
  <w15:docId w15:val="{E5016E98-6564-4C4B-9E82-6ADE9C375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491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4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4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4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4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49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49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49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49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4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4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4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4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4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4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4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4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3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49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34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49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34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491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34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4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4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23:09:00Z</dcterms:created>
  <dcterms:modified xsi:type="dcterms:W3CDTF">2026-04-01T23:09:00Z</dcterms:modified>
</cp:coreProperties>
</file>